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D006E" w14:textId="7868EA5B" w:rsidR="0040670C" w:rsidRPr="00147A10" w:rsidRDefault="0040670C" w:rsidP="0040670C">
      <w:pPr>
        <w:ind w:left="-142" w:right="1212"/>
        <w:jc w:val="both"/>
        <w:rPr>
          <w:rFonts w:ascii="Arial" w:hAnsi="Arial" w:cs="Arial"/>
          <w:b/>
          <w:bCs/>
          <w:sz w:val="22"/>
          <w:szCs w:val="22"/>
        </w:rPr>
      </w:pPr>
      <w:r w:rsidRPr="00147A10">
        <w:rPr>
          <w:rFonts w:ascii="Arial" w:hAnsi="Arial" w:cs="Arial"/>
          <w:b/>
          <w:bCs/>
          <w:sz w:val="22"/>
          <w:szCs w:val="22"/>
        </w:rPr>
        <w:t>Table S1</w:t>
      </w:r>
      <w:r w:rsidR="00147A10" w:rsidRPr="00147A10">
        <w:rPr>
          <w:rFonts w:ascii="Arial" w:hAnsi="Arial" w:cs="Arial"/>
          <w:b/>
          <w:bCs/>
          <w:sz w:val="22"/>
          <w:szCs w:val="22"/>
        </w:rPr>
        <w:t>.</w:t>
      </w:r>
      <w:r w:rsidRPr="00147A10">
        <w:rPr>
          <w:rFonts w:ascii="Arial" w:hAnsi="Arial" w:cs="Arial"/>
          <w:b/>
          <w:bCs/>
          <w:sz w:val="22"/>
          <w:szCs w:val="22"/>
        </w:rPr>
        <w:t xml:space="preserve"> Clinical characteristics of breast cancer patients </w:t>
      </w:r>
    </w:p>
    <w:p w14:paraId="102649BD" w14:textId="77777777" w:rsidR="0040670C" w:rsidRPr="00147A10" w:rsidRDefault="0040670C" w:rsidP="0040670C">
      <w:pPr>
        <w:ind w:left="-142"/>
        <w:rPr>
          <w:rFonts w:ascii="Arial" w:hAnsi="Arial" w:cs="Arial"/>
          <w:bCs/>
          <w:sz w:val="20"/>
          <w:szCs w:val="20"/>
        </w:rPr>
      </w:pPr>
    </w:p>
    <w:p w14:paraId="27E79FF8" w14:textId="77777777" w:rsidR="0040670C" w:rsidRPr="00147A10" w:rsidRDefault="0040670C" w:rsidP="0040670C">
      <w:pPr>
        <w:ind w:left="-126" w:right="1212"/>
        <w:jc w:val="both"/>
        <w:rPr>
          <w:rFonts w:ascii="Arial" w:hAnsi="Arial" w:cs="Arial"/>
          <w:bCs/>
          <w:sz w:val="20"/>
          <w:szCs w:val="20"/>
        </w:rPr>
      </w:pPr>
      <w:r w:rsidRPr="00147A10">
        <w:rPr>
          <w:rFonts w:ascii="Arial" w:hAnsi="Arial" w:cs="Arial"/>
          <w:bCs/>
          <w:sz w:val="20"/>
          <w:szCs w:val="20"/>
        </w:rPr>
        <w:t>Clinical characteristics of 46 patients with breast cancer lung metastases that were included in the study.</w:t>
      </w:r>
    </w:p>
    <w:p w14:paraId="7BF0AB6E" w14:textId="77777777" w:rsidR="0040670C" w:rsidRPr="00147A10" w:rsidRDefault="0040670C" w:rsidP="0040670C">
      <w:pPr>
        <w:ind w:left="-126" w:right="1212"/>
        <w:jc w:val="both"/>
        <w:rPr>
          <w:sz w:val="20"/>
          <w:szCs w:val="20"/>
        </w:rPr>
      </w:pPr>
    </w:p>
    <w:tbl>
      <w:tblPr>
        <w:tblStyle w:val="TableGrid"/>
        <w:tblW w:w="7196" w:type="dxa"/>
        <w:tblLayout w:type="fixed"/>
        <w:tblLook w:val="01E0" w:firstRow="1" w:lastRow="1" w:firstColumn="1" w:lastColumn="1" w:noHBand="0" w:noVBand="0"/>
      </w:tblPr>
      <w:tblGrid>
        <w:gridCol w:w="5495"/>
        <w:gridCol w:w="1701"/>
      </w:tblGrid>
      <w:tr w:rsidR="0040670C" w:rsidRPr="00147A10" w14:paraId="3D819C24" w14:textId="77777777" w:rsidTr="005D12A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9FF5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Gender, number of patients (%)</w:t>
            </w:r>
          </w:p>
          <w:p w14:paraId="691E63BA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Male</w:t>
            </w:r>
          </w:p>
          <w:p w14:paraId="4DE4BBB9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8A49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0B8009CF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2 (4.3)</w:t>
            </w:r>
          </w:p>
          <w:p w14:paraId="4A050445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44 (95.7)</w:t>
            </w:r>
          </w:p>
        </w:tc>
      </w:tr>
      <w:tr w:rsidR="0040670C" w:rsidRPr="00147A10" w14:paraId="6A6F82BC" w14:textId="77777777" w:rsidTr="005D12A9">
        <w:trPr>
          <w:trHeight w:val="277"/>
        </w:trPr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FD916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Age when lung metastasis sample was obtained, </w:t>
            </w:r>
          </w:p>
          <w:p w14:paraId="0247E9D4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median (range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0C69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02D9EF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60 (30-82)</w:t>
            </w:r>
          </w:p>
        </w:tc>
      </w:tr>
      <w:tr w:rsidR="0040670C" w:rsidRPr="00147A10" w14:paraId="154A1E67" w14:textId="77777777" w:rsidTr="005D12A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74920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ource of sample, number of patients (%)</w:t>
            </w:r>
          </w:p>
          <w:p w14:paraId="73BD40DD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Surgical resection</w:t>
            </w:r>
          </w:p>
          <w:p w14:paraId="3E6E623C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Autops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6CB1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</w:p>
          <w:p w14:paraId="5045946C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43 (93.5)</w:t>
            </w:r>
          </w:p>
          <w:p w14:paraId="185BD013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3 (6.5)</w:t>
            </w:r>
          </w:p>
        </w:tc>
      </w:tr>
      <w:tr w:rsidR="0040670C" w:rsidRPr="00147A10" w14:paraId="33D56CDB" w14:textId="77777777" w:rsidTr="005D12A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236B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ize of lung metastasis analysed, number of lesions (%)</w:t>
            </w:r>
          </w:p>
          <w:p w14:paraId="76C49D14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 &lt; 10 mm</w:t>
            </w:r>
          </w:p>
          <w:p w14:paraId="6FCB06F7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proofErr w:type="gramStart"/>
            <w:r w:rsidRPr="00147A10">
              <w:rPr>
                <w:rFonts w:ascii="Arial" w:hAnsi="Arial" w:cs="Arial"/>
                <w:sz w:val="20"/>
                <w:szCs w:val="20"/>
              </w:rPr>
              <w:t>10  –</w:t>
            </w:r>
            <w:proofErr w:type="gramEnd"/>
            <w:r w:rsidRPr="00147A10">
              <w:rPr>
                <w:rFonts w:ascii="Arial" w:hAnsi="Arial" w:cs="Arial"/>
                <w:sz w:val="20"/>
                <w:szCs w:val="20"/>
              </w:rPr>
              <w:t xml:space="preserve"> 19 mm</w:t>
            </w:r>
          </w:p>
          <w:p w14:paraId="5AD737ED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 20 – 39 mm</w:t>
            </w:r>
          </w:p>
          <w:p w14:paraId="0D89653A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 ≥ 40 mm</w:t>
            </w:r>
          </w:p>
          <w:p w14:paraId="6AFD2BA6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 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6762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</w:p>
          <w:p w14:paraId="120AD99F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2 (26.1)</w:t>
            </w:r>
          </w:p>
          <w:p w14:paraId="454B5305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5 (32.6)</w:t>
            </w:r>
          </w:p>
          <w:p w14:paraId="75BCD1BC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9 (19.6)</w:t>
            </w:r>
          </w:p>
          <w:p w14:paraId="67C72137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 (2.1)</w:t>
            </w:r>
          </w:p>
          <w:p w14:paraId="5D522800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9 (19.6)</w:t>
            </w:r>
          </w:p>
        </w:tc>
      </w:tr>
      <w:tr w:rsidR="0040670C" w:rsidRPr="00147A10" w14:paraId="575E1FB4" w14:textId="77777777" w:rsidTr="005D12A9">
        <w:trPr>
          <w:trHeight w:val="2325"/>
        </w:trPr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D3C5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ystemic therapy received by patient prior to resection of lung metastasis, number of patients (%)*</w:t>
            </w:r>
          </w:p>
          <w:p w14:paraId="1671E79D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None </w:t>
            </w:r>
          </w:p>
          <w:p w14:paraId="2ACF2A9C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Chemotherapy </w:t>
            </w:r>
          </w:p>
          <w:p w14:paraId="68A25B77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Endocrine therapy</w:t>
            </w:r>
          </w:p>
          <w:p w14:paraId="379BD84C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Bevacizumab</w:t>
            </w:r>
          </w:p>
          <w:p w14:paraId="70C59CF2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Herceptin </w:t>
            </w:r>
          </w:p>
          <w:p w14:paraId="6822D8BD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Bisphosphonate</w:t>
            </w:r>
          </w:p>
          <w:p w14:paraId="1BE1A8FF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N/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D0C6A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647206D0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057C3E45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0 (21.7)</w:t>
            </w:r>
          </w:p>
          <w:p w14:paraId="0A6D9557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30 (65.2)</w:t>
            </w:r>
          </w:p>
          <w:p w14:paraId="2906EDE5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2 (26.1)</w:t>
            </w:r>
          </w:p>
          <w:p w14:paraId="09E12204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2 (4.3)</w:t>
            </w:r>
          </w:p>
          <w:p w14:paraId="1CE2B34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 (2.2)</w:t>
            </w:r>
          </w:p>
          <w:p w14:paraId="400514C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 (2.2)</w:t>
            </w:r>
          </w:p>
          <w:p w14:paraId="1DFB93B4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3 (6.5)</w:t>
            </w:r>
          </w:p>
        </w:tc>
      </w:tr>
    </w:tbl>
    <w:p w14:paraId="50F328E3" w14:textId="77777777" w:rsidR="0040670C" w:rsidRPr="00147A10" w:rsidRDefault="0040670C" w:rsidP="0040670C">
      <w:pPr>
        <w:jc w:val="both"/>
        <w:rPr>
          <w:rFonts w:ascii="Arial" w:hAnsi="Arial" w:cs="Arial"/>
          <w:b/>
          <w:sz w:val="20"/>
          <w:szCs w:val="20"/>
        </w:rPr>
      </w:pPr>
    </w:p>
    <w:p w14:paraId="1B7466E8" w14:textId="77777777" w:rsidR="0040670C" w:rsidRPr="00147A10" w:rsidRDefault="0040670C" w:rsidP="0040670C">
      <w:pPr>
        <w:rPr>
          <w:rFonts w:ascii="Arial" w:hAnsi="Arial" w:cs="Arial"/>
          <w:b/>
          <w:sz w:val="20"/>
          <w:szCs w:val="20"/>
        </w:rPr>
      </w:pPr>
      <w:r w:rsidRPr="00147A10">
        <w:rPr>
          <w:rFonts w:ascii="Arial" w:hAnsi="Arial" w:cs="Arial"/>
          <w:b/>
          <w:sz w:val="20"/>
          <w:szCs w:val="20"/>
        </w:rPr>
        <w:t xml:space="preserve">Footnote: </w:t>
      </w:r>
    </w:p>
    <w:p w14:paraId="5B9C8EF9" w14:textId="77777777" w:rsidR="0040670C" w:rsidRPr="00147A10" w:rsidRDefault="0040670C" w:rsidP="0040670C">
      <w:pPr>
        <w:rPr>
          <w:rFonts w:ascii="Arial" w:hAnsi="Arial" w:cs="Arial"/>
          <w:sz w:val="20"/>
          <w:szCs w:val="20"/>
        </w:rPr>
      </w:pPr>
      <w:r w:rsidRPr="00147A10">
        <w:rPr>
          <w:rFonts w:ascii="Arial" w:hAnsi="Arial" w:cs="Arial"/>
          <w:sz w:val="20"/>
          <w:szCs w:val="20"/>
        </w:rPr>
        <w:t>N/A, accurate information was not available.</w:t>
      </w:r>
    </w:p>
    <w:p w14:paraId="2025C53E" w14:textId="77777777" w:rsidR="0040670C" w:rsidRPr="00147A10" w:rsidRDefault="0040670C" w:rsidP="0040670C">
      <w:pPr>
        <w:rPr>
          <w:rFonts w:ascii="Arial" w:hAnsi="Arial" w:cs="Arial"/>
          <w:sz w:val="20"/>
          <w:szCs w:val="20"/>
        </w:rPr>
      </w:pPr>
      <w:r w:rsidRPr="00147A10">
        <w:rPr>
          <w:rFonts w:ascii="Arial" w:hAnsi="Arial" w:cs="Arial"/>
          <w:sz w:val="20"/>
          <w:szCs w:val="20"/>
        </w:rPr>
        <w:t>* Some patients received multiple lines of therapy.</w:t>
      </w:r>
    </w:p>
    <w:p w14:paraId="640CACBE" w14:textId="77777777" w:rsidR="0040670C" w:rsidRPr="00147A10" w:rsidRDefault="0040670C" w:rsidP="0040670C">
      <w:pPr>
        <w:rPr>
          <w:rFonts w:ascii="Arial" w:hAnsi="Arial" w:cs="Arial"/>
          <w:sz w:val="20"/>
          <w:szCs w:val="20"/>
        </w:rPr>
      </w:pPr>
    </w:p>
    <w:p w14:paraId="554BF154" w14:textId="77777777" w:rsidR="0040670C" w:rsidRPr="00147A10" w:rsidRDefault="0040670C" w:rsidP="0040670C">
      <w:pPr>
        <w:rPr>
          <w:rFonts w:ascii="Arial" w:hAnsi="Arial" w:cs="Arial"/>
          <w:sz w:val="20"/>
          <w:szCs w:val="20"/>
        </w:rPr>
      </w:pPr>
      <w:r w:rsidRPr="00147A10">
        <w:rPr>
          <w:rFonts w:ascii="Arial" w:hAnsi="Arial" w:cs="Arial"/>
          <w:sz w:val="20"/>
          <w:szCs w:val="20"/>
        </w:rPr>
        <w:br w:type="page"/>
      </w:r>
    </w:p>
    <w:p w14:paraId="5D760A77" w14:textId="4737A0F1" w:rsidR="0040670C" w:rsidRPr="00147A10" w:rsidRDefault="0040670C" w:rsidP="0040670C">
      <w:pPr>
        <w:ind w:left="-142" w:right="1212"/>
        <w:jc w:val="both"/>
        <w:rPr>
          <w:rFonts w:ascii="Arial" w:hAnsi="Arial" w:cs="Arial"/>
          <w:b/>
          <w:bCs/>
          <w:sz w:val="22"/>
          <w:szCs w:val="22"/>
        </w:rPr>
      </w:pPr>
      <w:r w:rsidRPr="00147A10">
        <w:rPr>
          <w:rFonts w:ascii="Arial" w:hAnsi="Arial" w:cs="Arial"/>
          <w:b/>
          <w:bCs/>
          <w:sz w:val="22"/>
          <w:szCs w:val="22"/>
        </w:rPr>
        <w:lastRenderedPageBreak/>
        <w:t>Table S2</w:t>
      </w:r>
      <w:r w:rsidR="00147A10" w:rsidRPr="00147A10">
        <w:rPr>
          <w:rFonts w:ascii="Arial" w:hAnsi="Arial" w:cs="Arial"/>
          <w:b/>
          <w:bCs/>
          <w:sz w:val="22"/>
          <w:szCs w:val="22"/>
        </w:rPr>
        <w:t>.</w:t>
      </w:r>
      <w:r w:rsidRPr="00147A10">
        <w:rPr>
          <w:rFonts w:ascii="Arial" w:hAnsi="Arial" w:cs="Arial"/>
          <w:b/>
          <w:bCs/>
          <w:sz w:val="22"/>
          <w:szCs w:val="22"/>
        </w:rPr>
        <w:t xml:space="preserve"> Clinical characteristics of colorectal cancer patients </w:t>
      </w:r>
    </w:p>
    <w:p w14:paraId="147C671A" w14:textId="77777777" w:rsidR="0040670C" w:rsidRPr="00147A10" w:rsidRDefault="0040670C" w:rsidP="0040670C">
      <w:pPr>
        <w:ind w:left="-142"/>
        <w:rPr>
          <w:rFonts w:ascii="Arial" w:hAnsi="Arial" w:cs="Arial"/>
          <w:bCs/>
          <w:sz w:val="20"/>
          <w:szCs w:val="20"/>
        </w:rPr>
      </w:pPr>
    </w:p>
    <w:p w14:paraId="038C0B31" w14:textId="77777777" w:rsidR="0040670C" w:rsidRPr="00147A10" w:rsidRDefault="0040670C" w:rsidP="0040670C">
      <w:pPr>
        <w:ind w:left="-126" w:right="1212"/>
        <w:jc w:val="both"/>
        <w:rPr>
          <w:rFonts w:ascii="Arial" w:hAnsi="Arial" w:cs="Arial"/>
          <w:bCs/>
          <w:sz w:val="20"/>
          <w:szCs w:val="20"/>
        </w:rPr>
      </w:pPr>
      <w:r w:rsidRPr="00147A10">
        <w:rPr>
          <w:rFonts w:ascii="Arial" w:hAnsi="Arial" w:cs="Arial"/>
          <w:bCs/>
          <w:sz w:val="20"/>
          <w:szCs w:val="20"/>
        </w:rPr>
        <w:t>Clinical characteristics of 53 patients with colorectal cancer lung metastases that were included in the study.</w:t>
      </w:r>
    </w:p>
    <w:p w14:paraId="2E9619DD" w14:textId="77777777" w:rsidR="0040670C" w:rsidRPr="00147A10" w:rsidRDefault="0040670C" w:rsidP="0040670C">
      <w:pPr>
        <w:ind w:left="-126" w:right="1212"/>
        <w:jc w:val="both"/>
        <w:rPr>
          <w:sz w:val="20"/>
          <w:szCs w:val="20"/>
        </w:rPr>
      </w:pPr>
    </w:p>
    <w:tbl>
      <w:tblPr>
        <w:tblStyle w:val="TableGrid"/>
        <w:tblW w:w="7196" w:type="dxa"/>
        <w:tblLayout w:type="fixed"/>
        <w:tblLook w:val="01E0" w:firstRow="1" w:lastRow="1" w:firstColumn="1" w:lastColumn="1" w:noHBand="0" w:noVBand="0"/>
      </w:tblPr>
      <w:tblGrid>
        <w:gridCol w:w="5495"/>
        <w:gridCol w:w="1701"/>
      </w:tblGrid>
      <w:tr w:rsidR="0040670C" w:rsidRPr="00147A10" w14:paraId="66F0B7FF" w14:textId="77777777" w:rsidTr="005D12A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FC90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Gender, number of patients (%)</w:t>
            </w:r>
          </w:p>
          <w:p w14:paraId="566812E0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Male</w:t>
            </w:r>
          </w:p>
          <w:p w14:paraId="71A91129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4069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0427F95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30 (57)</w:t>
            </w:r>
          </w:p>
          <w:p w14:paraId="0C95B941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23 (43)</w:t>
            </w:r>
          </w:p>
        </w:tc>
      </w:tr>
      <w:tr w:rsidR="0040670C" w:rsidRPr="00147A10" w14:paraId="363912F0" w14:textId="77777777" w:rsidTr="005D12A9">
        <w:trPr>
          <w:trHeight w:val="277"/>
        </w:trPr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931E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Age when lung metastasis sample was obtained, </w:t>
            </w:r>
          </w:p>
          <w:p w14:paraId="254BCBCE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median (range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65282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2839A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63 (33-83)</w:t>
            </w:r>
          </w:p>
        </w:tc>
      </w:tr>
      <w:tr w:rsidR="0040670C" w:rsidRPr="00147A10" w14:paraId="187EBA3D" w14:textId="77777777" w:rsidTr="005D12A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85568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ource of sample, number of lesions (%)</w:t>
            </w:r>
          </w:p>
          <w:p w14:paraId="5D1156EA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Surgical resection</w:t>
            </w:r>
          </w:p>
          <w:p w14:paraId="7D402A91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Autops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FB88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</w:p>
          <w:p w14:paraId="2A9757D1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53 (100)</w:t>
            </w:r>
          </w:p>
          <w:p w14:paraId="0B10A460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40670C" w:rsidRPr="00147A10" w14:paraId="79BC046E" w14:textId="77777777" w:rsidTr="005D12A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74F3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ize of lung metastasis analysed, number of lesions (%)</w:t>
            </w:r>
          </w:p>
          <w:p w14:paraId="4282705C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 &lt; 10 mm</w:t>
            </w:r>
          </w:p>
          <w:p w14:paraId="211D4A59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proofErr w:type="gramStart"/>
            <w:r w:rsidRPr="00147A10">
              <w:rPr>
                <w:rFonts w:ascii="Arial" w:hAnsi="Arial" w:cs="Arial"/>
                <w:sz w:val="20"/>
                <w:szCs w:val="20"/>
              </w:rPr>
              <w:t>10  –</w:t>
            </w:r>
            <w:proofErr w:type="gramEnd"/>
            <w:r w:rsidRPr="00147A10">
              <w:rPr>
                <w:rFonts w:ascii="Arial" w:hAnsi="Arial" w:cs="Arial"/>
                <w:sz w:val="20"/>
                <w:szCs w:val="20"/>
              </w:rPr>
              <w:t xml:space="preserve"> 19 mm</w:t>
            </w:r>
          </w:p>
          <w:p w14:paraId="7BB9F266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 20 – 39 mm</w:t>
            </w:r>
          </w:p>
          <w:p w14:paraId="27952A7E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 ≥ 40 mm</w:t>
            </w:r>
          </w:p>
          <w:p w14:paraId="208BEBEE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 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E03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</w:p>
          <w:p w14:paraId="5E34F7F2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3 (22.8)</w:t>
            </w:r>
          </w:p>
          <w:p w14:paraId="3118E7D1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26 (45.6)</w:t>
            </w:r>
          </w:p>
          <w:p w14:paraId="2381FBC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0 (17.5)</w:t>
            </w:r>
          </w:p>
          <w:p w14:paraId="4CA55D6F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2 (3.5)</w:t>
            </w:r>
          </w:p>
          <w:p w14:paraId="7EFE381F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6 (10.5)</w:t>
            </w:r>
          </w:p>
        </w:tc>
      </w:tr>
      <w:tr w:rsidR="0040670C" w:rsidRPr="00147A10" w14:paraId="72DDD50F" w14:textId="77777777" w:rsidTr="005D12A9">
        <w:trPr>
          <w:trHeight w:val="1493"/>
        </w:trPr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E3E0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ystemic therapy received by patient prior to resection of the lung metastasis, number of patients (%)</w:t>
            </w:r>
          </w:p>
          <w:p w14:paraId="32ECE237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None </w:t>
            </w:r>
          </w:p>
          <w:p w14:paraId="44AF29A7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Chemotherapy </w:t>
            </w:r>
          </w:p>
          <w:p w14:paraId="0EDDC510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Bevacizumab</w:t>
            </w:r>
          </w:p>
          <w:p w14:paraId="6CDD9EAC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N/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1E9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312BC600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7757AF7C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8 (34)</w:t>
            </w:r>
          </w:p>
          <w:p w14:paraId="79F41ECE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9 (35.8)</w:t>
            </w:r>
          </w:p>
          <w:p w14:paraId="254EC14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3 (5.7)</w:t>
            </w:r>
          </w:p>
          <w:p w14:paraId="595A28D8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7 (32.1)</w:t>
            </w:r>
          </w:p>
        </w:tc>
      </w:tr>
    </w:tbl>
    <w:p w14:paraId="4343A48C" w14:textId="77777777" w:rsidR="0040670C" w:rsidRPr="00147A10" w:rsidRDefault="0040670C" w:rsidP="0040670C">
      <w:pPr>
        <w:jc w:val="both"/>
        <w:rPr>
          <w:rFonts w:ascii="Arial" w:hAnsi="Arial" w:cs="Arial"/>
          <w:b/>
          <w:sz w:val="20"/>
          <w:szCs w:val="20"/>
        </w:rPr>
      </w:pPr>
    </w:p>
    <w:p w14:paraId="150C71B1" w14:textId="77777777" w:rsidR="0040670C" w:rsidRPr="00147A10" w:rsidRDefault="0040670C" w:rsidP="0040670C">
      <w:pPr>
        <w:rPr>
          <w:rFonts w:ascii="Arial" w:hAnsi="Arial" w:cs="Arial"/>
          <w:b/>
          <w:sz w:val="20"/>
          <w:szCs w:val="20"/>
        </w:rPr>
      </w:pPr>
      <w:r w:rsidRPr="00147A10">
        <w:rPr>
          <w:rFonts w:ascii="Arial" w:hAnsi="Arial" w:cs="Arial"/>
          <w:b/>
          <w:sz w:val="20"/>
          <w:szCs w:val="20"/>
        </w:rPr>
        <w:t xml:space="preserve">Footnote: </w:t>
      </w:r>
    </w:p>
    <w:p w14:paraId="19725D2F" w14:textId="77777777" w:rsidR="0040670C" w:rsidRPr="00147A10" w:rsidRDefault="0040670C" w:rsidP="0040670C">
      <w:pPr>
        <w:rPr>
          <w:rFonts w:ascii="Arial" w:hAnsi="Arial" w:cs="Arial"/>
          <w:sz w:val="20"/>
          <w:szCs w:val="20"/>
        </w:rPr>
      </w:pPr>
      <w:r w:rsidRPr="00147A10">
        <w:rPr>
          <w:rFonts w:ascii="Arial" w:hAnsi="Arial" w:cs="Arial"/>
          <w:sz w:val="20"/>
          <w:szCs w:val="20"/>
        </w:rPr>
        <w:t>N/A, accurate information was not available.</w:t>
      </w:r>
    </w:p>
    <w:p w14:paraId="536D8B4C" w14:textId="77777777" w:rsidR="0040670C" w:rsidRPr="00147A10" w:rsidRDefault="0040670C" w:rsidP="0040670C">
      <w:pPr>
        <w:rPr>
          <w:rFonts w:ascii="Arial" w:hAnsi="Arial"/>
          <w:b/>
          <w:sz w:val="22"/>
        </w:rPr>
      </w:pPr>
      <w:r w:rsidRPr="00147A10">
        <w:rPr>
          <w:rFonts w:ascii="Arial" w:hAnsi="Arial"/>
          <w:b/>
          <w:sz w:val="22"/>
        </w:rPr>
        <w:br w:type="page"/>
      </w:r>
    </w:p>
    <w:p w14:paraId="2C85B76E" w14:textId="1E16D516" w:rsidR="0040670C" w:rsidRPr="00147A10" w:rsidRDefault="0040670C" w:rsidP="0040670C">
      <w:pPr>
        <w:ind w:left="-142" w:right="1212"/>
        <w:jc w:val="both"/>
        <w:rPr>
          <w:rFonts w:ascii="Arial" w:hAnsi="Arial" w:cs="Arial"/>
          <w:b/>
          <w:bCs/>
          <w:sz w:val="22"/>
          <w:szCs w:val="22"/>
        </w:rPr>
      </w:pPr>
      <w:r w:rsidRPr="00147A10">
        <w:rPr>
          <w:rFonts w:ascii="Arial" w:hAnsi="Arial" w:cs="Arial"/>
          <w:b/>
          <w:bCs/>
          <w:sz w:val="22"/>
          <w:szCs w:val="22"/>
        </w:rPr>
        <w:t>Table S3</w:t>
      </w:r>
      <w:r w:rsidR="00147A10" w:rsidRPr="00147A10">
        <w:rPr>
          <w:rFonts w:ascii="Arial" w:hAnsi="Arial" w:cs="Arial"/>
          <w:b/>
          <w:bCs/>
          <w:sz w:val="22"/>
          <w:szCs w:val="22"/>
        </w:rPr>
        <w:t>.</w:t>
      </w:r>
      <w:r w:rsidRPr="00147A10">
        <w:rPr>
          <w:rFonts w:ascii="Arial" w:hAnsi="Arial" w:cs="Arial"/>
          <w:b/>
          <w:bCs/>
          <w:sz w:val="22"/>
          <w:szCs w:val="22"/>
        </w:rPr>
        <w:t xml:space="preserve"> Clinical characteristics of renal cancer patients </w:t>
      </w:r>
    </w:p>
    <w:p w14:paraId="20DAC21E" w14:textId="77777777" w:rsidR="0040670C" w:rsidRPr="00147A10" w:rsidRDefault="0040670C" w:rsidP="0040670C">
      <w:pPr>
        <w:ind w:left="-142"/>
        <w:rPr>
          <w:rFonts w:ascii="Arial" w:hAnsi="Arial" w:cs="Arial"/>
          <w:bCs/>
          <w:sz w:val="20"/>
          <w:szCs w:val="20"/>
        </w:rPr>
      </w:pPr>
    </w:p>
    <w:p w14:paraId="0355B37F" w14:textId="77777777" w:rsidR="0040670C" w:rsidRPr="00147A10" w:rsidRDefault="0040670C" w:rsidP="0040670C">
      <w:pPr>
        <w:ind w:left="-126" w:right="1212"/>
        <w:jc w:val="both"/>
        <w:rPr>
          <w:rFonts w:ascii="Arial" w:hAnsi="Arial" w:cs="Arial"/>
          <w:bCs/>
          <w:sz w:val="20"/>
          <w:szCs w:val="20"/>
        </w:rPr>
      </w:pPr>
      <w:r w:rsidRPr="00147A10">
        <w:rPr>
          <w:rFonts w:ascii="Arial" w:hAnsi="Arial" w:cs="Arial"/>
          <w:bCs/>
          <w:sz w:val="20"/>
          <w:szCs w:val="20"/>
        </w:rPr>
        <w:t>Clinical characteristics of 59 patients with renal cancer lung metastases that were included in the study.</w:t>
      </w:r>
    </w:p>
    <w:p w14:paraId="09D3C444" w14:textId="77777777" w:rsidR="0040670C" w:rsidRPr="00147A10" w:rsidRDefault="0040670C" w:rsidP="0040670C">
      <w:pPr>
        <w:ind w:left="-126" w:right="1212"/>
        <w:jc w:val="both"/>
        <w:rPr>
          <w:sz w:val="20"/>
          <w:szCs w:val="20"/>
        </w:rPr>
      </w:pPr>
    </w:p>
    <w:tbl>
      <w:tblPr>
        <w:tblStyle w:val="TableGrid"/>
        <w:tblW w:w="7196" w:type="dxa"/>
        <w:tblLayout w:type="fixed"/>
        <w:tblLook w:val="01E0" w:firstRow="1" w:lastRow="1" w:firstColumn="1" w:lastColumn="1" w:noHBand="0" w:noVBand="0"/>
      </w:tblPr>
      <w:tblGrid>
        <w:gridCol w:w="5495"/>
        <w:gridCol w:w="1701"/>
      </w:tblGrid>
      <w:tr w:rsidR="0040670C" w:rsidRPr="00147A10" w14:paraId="6BA8EBE3" w14:textId="77777777" w:rsidTr="005D12A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0FDD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Gender, number of patients (%)</w:t>
            </w:r>
          </w:p>
          <w:p w14:paraId="21F65CBD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Male</w:t>
            </w:r>
          </w:p>
          <w:p w14:paraId="03509522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5DDFE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55D22C4C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42 (71.2)</w:t>
            </w:r>
          </w:p>
          <w:p w14:paraId="7AFA33FA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7 (28.8)</w:t>
            </w:r>
          </w:p>
        </w:tc>
      </w:tr>
      <w:tr w:rsidR="0040670C" w:rsidRPr="00147A10" w14:paraId="6AB170D8" w14:textId="77777777" w:rsidTr="005D12A9">
        <w:trPr>
          <w:trHeight w:val="277"/>
        </w:trPr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E5D39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Age when lung metastasis sample was obtained, </w:t>
            </w:r>
          </w:p>
          <w:p w14:paraId="06FB33FE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median (range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5A68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04C73E66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62 (30-77)</w:t>
            </w:r>
          </w:p>
        </w:tc>
      </w:tr>
      <w:tr w:rsidR="0040670C" w:rsidRPr="00147A10" w14:paraId="3B5470B6" w14:textId="77777777" w:rsidTr="005D12A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0B9A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ource of sample, number of lesions (%)</w:t>
            </w:r>
          </w:p>
          <w:p w14:paraId="0B20D376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Surgical resection</w:t>
            </w:r>
          </w:p>
          <w:p w14:paraId="055D1868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Autops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0CA5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</w:p>
          <w:p w14:paraId="01B7FEFF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58 (98.3)</w:t>
            </w:r>
          </w:p>
          <w:p w14:paraId="0ABE2314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 (1.7)</w:t>
            </w:r>
          </w:p>
        </w:tc>
      </w:tr>
      <w:tr w:rsidR="0040670C" w:rsidRPr="00147A10" w14:paraId="06C00567" w14:textId="77777777" w:rsidTr="005D12A9">
        <w:trPr>
          <w:trHeight w:val="1343"/>
        </w:trPr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DAAA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ize of lung metastasis analysed, number of lesions (%)</w:t>
            </w:r>
          </w:p>
          <w:p w14:paraId="6AF56D2B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 &lt; 10 mm</w:t>
            </w:r>
          </w:p>
          <w:p w14:paraId="6469FA6A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proofErr w:type="gramStart"/>
            <w:r w:rsidRPr="00147A10">
              <w:rPr>
                <w:rFonts w:ascii="Arial" w:hAnsi="Arial" w:cs="Arial"/>
                <w:sz w:val="20"/>
                <w:szCs w:val="20"/>
              </w:rPr>
              <w:t>10  –</w:t>
            </w:r>
            <w:proofErr w:type="gramEnd"/>
            <w:r w:rsidRPr="00147A10">
              <w:rPr>
                <w:rFonts w:ascii="Arial" w:hAnsi="Arial" w:cs="Arial"/>
                <w:sz w:val="20"/>
                <w:szCs w:val="20"/>
              </w:rPr>
              <w:t xml:space="preserve"> 19 mm</w:t>
            </w:r>
          </w:p>
          <w:p w14:paraId="50B88EA5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 20 – 39 mm</w:t>
            </w:r>
          </w:p>
          <w:p w14:paraId="53453D7C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 ≥ 40 m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AD51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</w:p>
          <w:p w14:paraId="2589CC27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4 (23)</w:t>
            </w:r>
          </w:p>
          <w:p w14:paraId="3269B1D6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9 (31.1)</w:t>
            </w:r>
          </w:p>
          <w:p w14:paraId="1BD82507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8 (29.5)</w:t>
            </w:r>
          </w:p>
          <w:p w14:paraId="4E113F8E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0 (16.4)</w:t>
            </w:r>
          </w:p>
        </w:tc>
      </w:tr>
      <w:tr w:rsidR="0040670C" w:rsidRPr="00147A10" w14:paraId="45AF311D" w14:textId="77777777" w:rsidTr="005D12A9">
        <w:trPr>
          <w:trHeight w:val="2325"/>
        </w:trPr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F997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Systemic therapy received by patient prior to resection of the lung metastasis, number of patients (%)*</w:t>
            </w:r>
          </w:p>
          <w:p w14:paraId="6DC2E008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 xml:space="preserve">None </w:t>
            </w:r>
          </w:p>
          <w:p w14:paraId="68198C5D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Interferon </w:t>
            </w:r>
          </w:p>
          <w:p w14:paraId="372AB68F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Chemotherapy</w:t>
            </w:r>
          </w:p>
          <w:p w14:paraId="7CAA5F91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  <w:t>Sunitinib</w:t>
            </w:r>
          </w:p>
          <w:p w14:paraId="2F2132CA" w14:textId="727F2540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ab/>
            </w:r>
            <w:r w:rsidR="00147A10">
              <w:rPr>
                <w:rFonts w:ascii="Arial" w:hAnsi="Arial" w:cs="Arial"/>
                <w:sz w:val="20"/>
                <w:szCs w:val="20"/>
              </w:rPr>
              <w:t>P</w:t>
            </w:r>
            <w:r w:rsidRPr="00147A10">
              <w:rPr>
                <w:rFonts w:ascii="Arial" w:hAnsi="Arial" w:cs="Arial"/>
                <w:sz w:val="20"/>
                <w:szCs w:val="20"/>
              </w:rPr>
              <w:t>azopanib</w:t>
            </w:r>
          </w:p>
          <w:p w14:paraId="27A645A1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Sorafenib</w:t>
            </w:r>
          </w:p>
          <w:p w14:paraId="30C9E796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Interleukin 2</w:t>
            </w:r>
          </w:p>
          <w:p w14:paraId="4CC644E0" w14:textId="77777777" w:rsidR="0040670C" w:rsidRPr="00147A10" w:rsidRDefault="0040670C" w:rsidP="005D12A9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 xml:space="preserve">             N/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27FA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4403A385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5AA50F57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6 (27.1)</w:t>
            </w:r>
          </w:p>
          <w:p w14:paraId="094A5746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3 (22)</w:t>
            </w:r>
          </w:p>
          <w:p w14:paraId="0402C3AB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1 (18.6)</w:t>
            </w:r>
          </w:p>
          <w:p w14:paraId="7919232D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5 (8.5)</w:t>
            </w:r>
          </w:p>
          <w:p w14:paraId="54676E0E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2 (3.4)</w:t>
            </w:r>
          </w:p>
          <w:p w14:paraId="1EF600E8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 (1.7)</w:t>
            </w:r>
          </w:p>
          <w:p w14:paraId="5E8D7462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 (1.7)</w:t>
            </w:r>
          </w:p>
          <w:p w14:paraId="73B6C4F7" w14:textId="77777777" w:rsidR="0040670C" w:rsidRPr="00147A10" w:rsidRDefault="0040670C" w:rsidP="005D12A9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7A10">
              <w:rPr>
                <w:rFonts w:ascii="Arial" w:hAnsi="Arial" w:cs="Arial"/>
                <w:sz w:val="20"/>
                <w:szCs w:val="20"/>
              </w:rPr>
              <w:t>18 (30.5)</w:t>
            </w:r>
          </w:p>
        </w:tc>
      </w:tr>
    </w:tbl>
    <w:p w14:paraId="6CFC0943" w14:textId="77777777" w:rsidR="0040670C" w:rsidRPr="00147A10" w:rsidRDefault="0040670C" w:rsidP="0040670C">
      <w:pPr>
        <w:jc w:val="both"/>
        <w:rPr>
          <w:rFonts w:ascii="Arial" w:hAnsi="Arial" w:cs="Arial"/>
          <w:b/>
          <w:sz w:val="20"/>
          <w:szCs w:val="20"/>
        </w:rPr>
      </w:pPr>
    </w:p>
    <w:p w14:paraId="1BFC467A" w14:textId="77777777" w:rsidR="0040670C" w:rsidRPr="00147A10" w:rsidRDefault="0040670C" w:rsidP="0040670C">
      <w:pPr>
        <w:rPr>
          <w:rFonts w:ascii="Arial" w:hAnsi="Arial" w:cs="Arial"/>
          <w:b/>
          <w:sz w:val="20"/>
          <w:szCs w:val="20"/>
        </w:rPr>
      </w:pPr>
      <w:r w:rsidRPr="00147A10">
        <w:rPr>
          <w:rFonts w:ascii="Arial" w:hAnsi="Arial" w:cs="Arial"/>
          <w:b/>
          <w:sz w:val="20"/>
          <w:szCs w:val="20"/>
        </w:rPr>
        <w:t xml:space="preserve">Footnote: </w:t>
      </w:r>
    </w:p>
    <w:p w14:paraId="382888F8" w14:textId="77777777" w:rsidR="0040670C" w:rsidRPr="00147A10" w:rsidRDefault="0040670C" w:rsidP="0040670C">
      <w:pPr>
        <w:rPr>
          <w:rFonts w:ascii="Arial" w:hAnsi="Arial" w:cs="Arial"/>
          <w:sz w:val="20"/>
          <w:szCs w:val="20"/>
        </w:rPr>
      </w:pPr>
      <w:r w:rsidRPr="00147A10">
        <w:rPr>
          <w:rFonts w:ascii="Arial" w:hAnsi="Arial" w:cs="Arial"/>
          <w:sz w:val="20"/>
          <w:szCs w:val="20"/>
        </w:rPr>
        <w:t>N/A, accurate information was not available.</w:t>
      </w:r>
    </w:p>
    <w:p w14:paraId="795FCF26" w14:textId="6CF9718D" w:rsidR="002F49DF" w:rsidRPr="00147A10" w:rsidRDefault="0040670C">
      <w:pPr>
        <w:rPr>
          <w:rFonts w:ascii="Arial" w:hAnsi="Arial" w:cs="Arial"/>
          <w:sz w:val="20"/>
          <w:szCs w:val="20"/>
        </w:rPr>
      </w:pPr>
      <w:r w:rsidRPr="00147A10">
        <w:rPr>
          <w:rFonts w:ascii="Arial" w:hAnsi="Arial" w:cs="Arial"/>
          <w:sz w:val="20"/>
          <w:szCs w:val="20"/>
        </w:rPr>
        <w:t>* Some patients received multiple line</w:t>
      </w:r>
      <w:bookmarkStart w:id="0" w:name="_GoBack"/>
      <w:bookmarkEnd w:id="0"/>
      <w:r w:rsidRPr="00147A10">
        <w:rPr>
          <w:rFonts w:ascii="Arial" w:hAnsi="Arial" w:cs="Arial"/>
          <w:sz w:val="20"/>
          <w:szCs w:val="20"/>
        </w:rPr>
        <w:t>s of therapy.</w:t>
      </w:r>
    </w:p>
    <w:sectPr w:rsidR="002F49DF" w:rsidRPr="00147A10" w:rsidSect="00E10F8F">
      <w:footerReference w:type="even" r:id="rId6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720B9" w14:textId="77777777" w:rsidR="00EC0E3D" w:rsidRDefault="00EC0E3D">
      <w:r>
        <w:separator/>
      </w:r>
    </w:p>
  </w:endnote>
  <w:endnote w:type="continuationSeparator" w:id="0">
    <w:p w14:paraId="614DFBB8" w14:textId="77777777" w:rsidR="00EC0E3D" w:rsidRDefault="00EC0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F565B" w14:textId="77777777" w:rsidR="009C5C1E" w:rsidRDefault="0040670C" w:rsidP="00337D1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80EB27" w14:textId="77777777" w:rsidR="009C5C1E" w:rsidRDefault="00EC0E3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926055" w14:textId="77777777" w:rsidR="00EC0E3D" w:rsidRDefault="00EC0E3D">
      <w:r>
        <w:separator/>
      </w:r>
    </w:p>
  </w:footnote>
  <w:footnote w:type="continuationSeparator" w:id="0">
    <w:p w14:paraId="66D567F3" w14:textId="77777777" w:rsidR="00EC0E3D" w:rsidRDefault="00EC0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70C"/>
    <w:rsid w:val="00147A10"/>
    <w:rsid w:val="002F49DF"/>
    <w:rsid w:val="0040670C"/>
    <w:rsid w:val="00BF5062"/>
    <w:rsid w:val="00EC0E3D"/>
    <w:rsid w:val="00EC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49886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67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67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70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0670C"/>
  </w:style>
  <w:style w:type="table" w:styleId="TableGrid">
    <w:name w:val="Table Grid"/>
    <w:basedOn w:val="TableNormal"/>
    <w:uiPriority w:val="99"/>
    <w:rsid w:val="0040670C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50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06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7</Words>
  <Characters>2438</Characters>
  <Application>Microsoft Macintosh Word</Application>
  <DocSecurity>0</DocSecurity>
  <Lines>20</Lines>
  <Paragraphs>5</Paragraphs>
  <ScaleCrop>false</ScaleCrop>
  <Company>ICR</Company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eynolds</dc:creator>
  <cp:keywords/>
  <dc:description/>
  <cp:lastModifiedBy>SciEd</cp:lastModifiedBy>
  <cp:revision>3</cp:revision>
  <dcterms:created xsi:type="dcterms:W3CDTF">2016-04-13T17:06:00Z</dcterms:created>
  <dcterms:modified xsi:type="dcterms:W3CDTF">2016-10-18T10:28:00Z</dcterms:modified>
</cp:coreProperties>
</file>